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AFDCA" w14:textId="77777777" w:rsidR="00B41A8B" w:rsidRDefault="003600F0" w:rsidP="004B71C4">
      <w:pPr>
        <w:rPr>
          <w:rFonts w:ascii="Lucida Console" w:hAnsi="Lucida Console"/>
          <w:noProof/>
          <w:sz w:val="16"/>
          <w:szCs w:val="16"/>
          <w:lang w:eastAsia="de-CH"/>
        </w:rPr>
      </w:pPr>
      <w:r>
        <w:rPr>
          <w:rFonts w:ascii="Lucida Console" w:hAnsi="Lucida Console"/>
          <w:noProof/>
          <w:sz w:val="16"/>
          <w:szCs w:val="16"/>
          <w:lang w:eastAsia="de-CH"/>
        </w:rPr>
        <w:drawing>
          <wp:inline distT="0" distB="0" distL="0" distR="0" wp14:anchorId="42A1B848" wp14:editId="51278789">
            <wp:extent cx="9072245" cy="464058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applan Meyer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64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723DF" w14:textId="4071683B" w:rsidR="00B41A8B" w:rsidRDefault="005C0F23" w:rsidP="00B41A8B">
      <w:pPr>
        <w:rPr>
          <w:rFonts w:cstheme="minorHAnsi"/>
          <w:lang w:val="en-US"/>
        </w:rPr>
      </w:pPr>
      <w:r>
        <w:rPr>
          <w:lang w:val="en-US"/>
        </w:rPr>
        <w:t xml:space="preserve">S1 </w:t>
      </w:r>
      <w:r w:rsidR="00B41A8B">
        <w:rPr>
          <w:lang w:val="en-US"/>
        </w:rPr>
        <w:t xml:space="preserve">Fig: </w:t>
      </w:r>
      <w:r w:rsidR="00B41A8B">
        <w:rPr>
          <w:rFonts w:cstheme="minorHAnsi"/>
          <w:lang w:val="en-US"/>
        </w:rPr>
        <w:t>Kaplan-Meier Curves for major adverse cardiovascular events within 365</w:t>
      </w:r>
      <w:r w:rsidR="000F3288">
        <w:rPr>
          <w:rFonts w:cstheme="minorHAnsi"/>
          <w:lang w:val="en-US"/>
        </w:rPr>
        <w:t xml:space="preserve"> </w:t>
      </w:r>
      <w:r w:rsidR="00B41A8B">
        <w:rPr>
          <w:rFonts w:cstheme="minorHAnsi"/>
          <w:lang w:val="en-US"/>
        </w:rPr>
        <w:t>d</w:t>
      </w:r>
      <w:r w:rsidR="000F3288">
        <w:rPr>
          <w:rFonts w:cstheme="minorHAnsi"/>
          <w:lang w:val="en-US"/>
        </w:rPr>
        <w:t>ays</w:t>
      </w:r>
      <w:r w:rsidR="00B41A8B">
        <w:rPr>
          <w:rFonts w:cstheme="minorHAnsi"/>
          <w:lang w:val="en-US"/>
        </w:rPr>
        <w:t xml:space="preserve"> after cardiac rehabilitation entry. Panel A shows patients after cardiac surgery and no surgery. Panel B shows patients by CPET risk score (reduced peak VO2, VE to VCO2 slope and/or OUES based on the cut-offs derived from this study)</w:t>
      </w:r>
    </w:p>
    <w:p w14:paraId="29E7F4A9" w14:textId="77777777" w:rsidR="00B41A8B" w:rsidRPr="003600F0" w:rsidRDefault="00B41A8B" w:rsidP="004B71C4">
      <w:pPr>
        <w:rPr>
          <w:rFonts w:ascii="Lucida Console" w:hAnsi="Lucida Console"/>
          <w:noProof/>
          <w:sz w:val="16"/>
          <w:szCs w:val="16"/>
          <w:lang w:val="fr-CH" w:eastAsia="de-CH"/>
        </w:rPr>
      </w:pPr>
      <w:r w:rsidRPr="00B41A8B">
        <w:rPr>
          <w:rFonts w:cstheme="minorHAnsi"/>
          <w:lang w:val="fr-CH"/>
        </w:rPr>
        <w:t>VO2, oxygen uptake; VE, ventilation; VCO2, carbon dioxide ouput; OU</w:t>
      </w:r>
      <w:r>
        <w:rPr>
          <w:rFonts w:cstheme="minorHAnsi"/>
          <w:lang w:val="fr-CH"/>
        </w:rPr>
        <w:t>ES, oxygen uptake efficency slope</w:t>
      </w:r>
    </w:p>
    <w:sectPr w:rsidR="00B41A8B" w:rsidRPr="003600F0" w:rsidSect="004B71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5AD91" w14:textId="77777777" w:rsidR="00B41A8B" w:rsidRDefault="00B41A8B" w:rsidP="00B41A8B">
      <w:pPr>
        <w:spacing w:after="0" w:line="240" w:lineRule="auto"/>
      </w:pPr>
      <w:r>
        <w:separator/>
      </w:r>
    </w:p>
  </w:endnote>
  <w:endnote w:type="continuationSeparator" w:id="0">
    <w:p w14:paraId="35FFE7DA" w14:textId="77777777" w:rsidR="00B41A8B" w:rsidRDefault="00B41A8B" w:rsidP="00B41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76364" w14:textId="77777777" w:rsidR="00B41A8B" w:rsidRDefault="00B41A8B" w:rsidP="00B41A8B">
      <w:pPr>
        <w:spacing w:after="0" w:line="240" w:lineRule="auto"/>
      </w:pPr>
      <w:r>
        <w:separator/>
      </w:r>
    </w:p>
  </w:footnote>
  <w:footnote w:type="continuationSeparator" w:id="0">
    <w:p w14:paraId="67E71EE1" w14:textId="77777777" w:rsidR="00B41A8B" w:rsidRDefault="00B41A8B" w:rsidP="00B41A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1C4"/>
    <w:rsid w:val="00006152"/>
    <w:rsid w:val="000A5EC8"/>
    <w:rsid w:val="000F3288"/>
    <w:rsid w:val="00163573"/>
    <w:rsid w:val="001B476E"/>
    <w:rsid w:val="003600F0"/>
    <w:rsid w:val="003E704A"/>
    <w:rsid w:val="004B71C4"/>
    <w:rsid w:val="00506A76"/>
    <w:rsid w:val="005C0F23"/>
    <w:rsid w:val="00667FAD"/>
    <w:rsid w:val="007A3BF4"/>
    <w:rsid w:val="0096202E"/>
    <w:rsid w:val="009E28C9"/>
    <w:rsid w:val="00B41A8B"/>
    <w:rsid w:val="00BF67FA"/>
    <w:rsid w:val="00F2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FD911C4"/>
  <w15:chartTrackingRefBased/>
  <w15:docId w15:val="{716B4102-8E74-4CC7-A539-1576519E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A8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1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1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41A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A8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41A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A8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, Thimo</dc:creator>
  <cp:keywords/>
  <dc:description/>
  <cp:lastModifiedBy>chn off31</cp:lastModifiedBy>
  <cp:revision>4</cp:revision>
  <dcterms:created xsi:type="dcterms:W3CDTF">2021-06-01T07:35:00Z</dcterms:created>
  <dcterms:modified xsi:type="dcterms:W3CDTF">2021-07-27T10:44:00Z</dcterms:modified>
</cp:coreProperties>
</file>